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02CA11">
      <w:pPr>
        <w:keepNext w:val="0"/>
        <w:keepLines w:val="0"/>
        <w:widowControl/>
        <w:suppressLineNumbers w:val="0"/>
        <w:snapToGrid w:val="0"/>
        <w:jc w:val="left"/>
        <w:textAlignment w:val="center"/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Table S1. </w:t>
      </w:r>
      <w:r>
        <w:rPr>
          <w:rStyle w:val="4"/>
          <w:rFonts w:hint="eastAsia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rimer sequences</w:t>
      </w: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3710"/>
        <w:gridCol w:w="274"/>
        <w:gridCol w:w="275"/>
      </w:tblGrid>
      <w:tr w14:paraId="63B09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09A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20D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9874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1EE2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B80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958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M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FE7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AGCACTCGTCATTCAGA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45C8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D976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A80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3BC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M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6D3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AATTGTAACTGTAGCCCA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B627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B23D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1C2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371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86 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EAB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GAAAAGGACTGTC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E2CD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AE92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D5E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BD5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86 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168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GTGGTGTCGGGTG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6660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4E42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0F6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DF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K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6D6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CATCTAAGACGGG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3524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72E6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E39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F17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K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CF3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TGAGTTCGAGTCC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DCA7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156B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C1A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063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2 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3BA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ATCCCTGGAAATCG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9EA2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3866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A16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A92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2 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EED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CCGGTTCTGAAAC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74D8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F772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A36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59A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 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9A8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TGGGATGCAGC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2C98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28AB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DEC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A13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 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300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AGTAGAGTCAAGACAG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B249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2B6B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A30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71E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HX4 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DCD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TGAGCTGCCGCCT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782D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09F8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56E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E7B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HX4 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0FD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GCACACTTAGGG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4C2C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0BB0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D7F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82C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reference R-GAPDH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97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CCCTTCATTGACC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26EF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FB44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8F9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9D5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reference R-GAPDH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DC1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TCACGCCACAGC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B684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D561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179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CA09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35AE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2F63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12C1">
            <w:pPr>
              <w:snapToGrid w:val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D6618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C466D5F"/>
    <w:rsid w:val="52CD5B10"/>
    <w:rsid w:val="56292290"/>
    <w:rsid w:val="7ADD60F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宋体" w:cs="宋体" w:eastAsiaTheme="minorEastAsia"/>
      <w:kern w:val="0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440</Characters>
  <Lines>0</Lines>
  <Paragraphs>0</Paragraphs>
  <TotalTime>8</TotalTime>
  <ScaleCrop>false</ScaleCrop>
  <LinksUpToDate>false</LinksUpToDate>
  <CharactersWithSpaces>48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fighting</dc:creator>
  <cp:lastModifiedBy>www</cp:lastModifiedBy>
  <dcterms:modified xsi:type="dcterms:W3CDTF">2026-05-30T03:0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0A53B527787420F818F79AA8BC444E6</vt:lpwstr>
  </property>
  <property fmtid="{D5CDD505-2E9C-101B-9397-08002B2CF9AE}" pid="4" name="KSOTemplateDocerSaveRecord">
    <vt:lpwstr>eyJoZGlkIjoiMDQ1NjE2Yzc5ZTFhZjYwMDRkZGZmNzQzMjdjZDk5YTYiLCJ1c2VySWQiOiIzNzYxNDc3MjgifQ==</vt:lpwstr>
  </property>
</Properties>
</file>